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25FB5" w14:textId="2C35C69A" w:rsidR="00B006F1" w:rsidRDefault="00B006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A</w:t>
      </w:r>
    </w:p>
    <w:p w14:paraId="6CC28C3F" w14:textId="77777777" w:rsidR="00B006F1" w:rsidRDefault="00B006F1">
      <w:pPr>
        <w:rPr>
          <w:rFonts w:ascii="Times New Roman" w:hAnsi="Times New Roman" w:cs="Times New Roman"/>
        </w:rPr>
      </w:pPr>
    </w:p>
    <w:p w14:paraId="74365805" w14:textId="334EAFFF" w:rsidR="007D34AA" w:rsidRDefault="002C2702">
      <w:r w:rsidRPr="000A5E61">
        <w:rPr>
          <w:rFonts w:ascii="Times New Roman" w:hAnsi="Times New Roman" w:cs="Times New Roman"/>
        </w:rPr>
        <w:t>On 23 April 2023, a literature search was conducted using the keywords “nocebo,” “negative placebo,” “placebo side effect$,” “psychogenic symptom$,” “sociogenic symptom$,” “psychogenic illness,” and “sociogenic illness.”</w:t>
      </w:r>
    </w:p>
    <w:sectPr w:rsidR="007D3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02"/>
    <w:rsid w:val="002C2702"/>
    <w:rsid w:val="00346347"/>
    <w:rsid w:val="007D34AA"/>
    <w:rsid w:val="00865870"/>
    <w:rsid w:val="00A01A34"/>
    <w:rsid w:val="00B006F1"/>
    <w:rsid w:val="00CC16D1"/>
    <w:rsid w:val="00D03EB6"/>
    <w:rsid w:val="00DA4C15"/>
    <w:rsid w:val="00FF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5B903"/>
  <w15:chartTrackingRefBased/>
  <w15:docId w15:val="{27836C66-235B-46F5-9BF2-F69E9D74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7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8</Characters>
  <Application>Microsoft Office Word</Application>
  <DocSecurity>0</DocSecurity>
  <Lines>6</Lines>
  <Paragraphs>5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, Billy A.G.</dc:creator>
  <cp:keywords/>
  <dc:description/>
  <cp:lastModifiedBy>Church, Billy A.G.</cp:lastModifiedBy>
  <cp:revision>3</cp:revision>
  <dcterms:created xsi:type="dcterms:W3CDTF">2026-02-26T17:06:00Z</dcterms:created>
  <dcterms:modified xsi:type="dcterms:W3CDTF">2026-02-26T17:06:00Z</dcterms:modified>
</cp:coreProperties>
</file>